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1AC4" w:rsidRPr="00E05213" w:rsidRDefault="00731AC4" w:rsidP="00731AC4">
      <w:pPr>
        <w:spacing w:after="0" w:line="360" w:lineRule="auto"/>
        <w:rPr>
          <w:rFonts w:ascii="Arial" w:hAnsi="Arial" w:cs="Arial"/>
          <w:b/>
          <w:i/>
          <w:color w:val="000000"/>
          <w:sz w:val="24"/>
          <w:szCs w:val="24"/>
        </w:rPr>
      </w:pPr>
      <w:r w:rsidRPr="0095797C">
        <w:rPr>
          <w:rFonts w:ascii="Arial" w:hAnsi="Arial" w:cs="Arial"/>
          <w:b/>
          <w:color w:val="000000"/>
          <w:sz w:val="24"/>
          <w:szCs w:val="24"/>
        </w:rPr>
        <w:t xml:space="preserve">Table </w:t>
      </w:r>
      <w:r>
        <w:rPr>
          <w:rFonts w:ascii="Arial" w:hAnsi="Arial" w:cs="Arial"/>
          <w:b/>
          <w:color w:val="000000"/>
          <w:sz w:val="24"/>
          <w:szCs w:val="24"/>
        </w:rPr>
        <w:t xml:space="preserve">S2.  </w:t>
      </w:r>
      <w:r w:rsidRPr="00AF51E8">
        <w:rPr>
          <w:rFonts w:ascii="Arial" w:hAnsi="Arial" w:cs="Arial"/>
          <w:color w:val="000000"/>
          <w:sz w:val="24"/>
          <w:szCs w:val="24"/>
        </w:rPr>
        <w:t>Glycerol-induced down</w:t>
      </w:r>
      <w:r w:rsidR="00AF51E8">
        <w:rPr>
          <w:rFonts w:ascii="Arial" w:hAnsi="Arial" w:cs="Arial"/>
          <w:color w:val="000000"/>
          <w:sz w:val="24"/>
          <w:szCs w:val="24"/>
        </w:rPr>
        <w:t xml:space="preserve"> </w:t>
      </w:r>
      <w:r w:rsidRPr="00AF51E8">
        <w:rPr>
          <w:rFonts w:ascii="Arial" w:hAnsi="Arial" w:cs="Arial"/>
          <w:color w:val="000000"/>
          <w:sz w:val="24"/>
          <w:szCs w:val="24"/>
        </w:rPr>
        <w:t xml:space="preserve">regulation of genes in </w:t>
      </w:r>
      <w:r w:rsidRPr="00AF51E8">
        <w:rPr>
          <w:rFonts w:ascii="Arial" w:hAnsi="Arial" w:cs="Arial"/>
          <w:i/>
          <w:color w:val="000000"/>
          <w:sz w:val="24"/>
          <w:szCs w:val="24"/>
        </w:rPr>
        <w:t>Escherichia coli</w:t>
      </w:r>
    </w:p>
    <w:tbl>
      <w:tblPr>
        <w:tblStyle w:val="TableGrid"/>
        <w:tblW w:w="9180" w:type="dxa"/>
        <w:tblLook w:val="04A0"/>
      </w:tblPr>
      <w:tblGrid>
        <w:gridCol w:w="1738"/>
        <w:gridCol w:w="1294"/>
        <w:gridCol w:w="1471"/>
        <w:gridCol w:w="4677"/>
      </w:tblGrid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FB750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Probe set ID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Fold change</w:t>
            </w:r>
            <w:r w:rsidRPr="0018194F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4677" w:type="dxa"/>
            <w:noWrap/>
            <w:hideMark/>
          </w:tcPr>
          <w:p w:rsidR="0018194F" w:rsidRPr="0018194F" w:rsidRDefault="0018194F" w:rsidP="00FB750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 function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3981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8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aceA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socitrat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ly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1179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4.8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aceB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malat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synthase</w:t>
            </w:r>
            <w:proofErr w:type="spellEnd"/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2343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2.9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aceB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malat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synth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5758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3.0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aceK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bifunctional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socitrat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dehydrogen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kin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/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hosphat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protein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4023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8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aldA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aldehyd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dehydrogen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A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59685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araF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L-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arabino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-binding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eriplasmic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protein precursor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4514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aroE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quinat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/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shikimat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dehydrogen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8176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arrQ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qin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rophage</w:t>
            </w:r>
            <w:proofErr w:type="spellEnd"/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59494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cfR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biofilm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, cell surface and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signaling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protein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7634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dhaR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DNA-binding transcriptional regulator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DhaR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1434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deT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outer membrane usher protein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fimD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precursor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530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cedA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cell division modulator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1593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celC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TS system N,N'-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diacetylchitobio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-specific transporter subunit IIA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6291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clcB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chloride channel, voltage-gated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176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ecO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tRNA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cmo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(5)U34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methyltransfer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, SAM-dependent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6086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2.8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cobT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nicotinat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-nucleotide--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dimethylbenzimidazol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hosphoribosyltransferase</w:t>
            </w:r>
            <w:proofErr w:type="spellEnd"/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6210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csgA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cryptic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curlin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major subunit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2325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2.0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csgB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curlin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minor subunit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2932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9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cspB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cold shock-like protein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cspB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599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9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cspI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cold shock-like protein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cspI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1088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cybB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cytochrom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b561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59374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cyoB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cytochrom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o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ubiquinol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oxid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subunit I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5526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2.0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cysJ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sulfit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reduct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subunit alpha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3056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ddpA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D-ala-D-a la transporter subunit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7620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ddpC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D-ala-D-ala transporter subunit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3357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5.3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dnaK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molecular chaperone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DnaK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4562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mhpT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utative 3-hydroxyphenylpropionic transporter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MhpT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2794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laC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nner membrane protein, DUF1449 family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1819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htpG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molecular chaperone HSP90 family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290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8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sucB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dihydrolipoamid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succinyltransfer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8954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cbL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redicted metal-binding enzyme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3745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cbV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utative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fimbrial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-like protein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5036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hspQ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heat shock protein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HspQ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5839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plsX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utative glycerol-3-phosphate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acyltransfer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lsX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18194F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7455_s_at</w:t>
            </w:r>
          </w:p>
        </w:tc>
        <w:tc>
          <w:tcPr>
            <w:tcW w:w="1294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18194F" w:rsidRPr="0018194F" w:rsidRDefault="0018194F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purB</w:t>
            </w:r>
            <w:proofErr w:type="spellEnd"/>
          </w:p>
        </w:tc>
        <w:tc>
          <w:tcPr>
            <w:tcW w:w="4677" w:type="dxa"/>
            <w:noWrap/>
            <w:hideMark/>
          </w:tcPr>
          <w:p w:rsidR="0018194F" w:rsidRPr="0018194F" w:rsidRDefault="0018194F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adenylosuccinat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ly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lastRenderedPageBreak/>
              <w:t>Probe set ID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Fold change</w:t>
            </w:r>
            <w:r w:rsidRPr="0018194F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 funct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1216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3.0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nohB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termin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small subunit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637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fadR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fatty acid metabolism regulator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4969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3.0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oppA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oligopeptid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transport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eriplasmic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binding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3143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topA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DNA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topoisomer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I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1544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rnb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exoribonucle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II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255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ciW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utative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oxidoreduct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9101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3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pspA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hage shock protein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spA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2530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2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pspC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DNA-binding transcriptional activator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spC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5796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pspD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eripheral inner membrane phage-shock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2511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nbB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utative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hosphatidat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cytidiltransfer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2566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dcP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utative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collagen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4131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dcS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utative transport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8514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nhoA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N-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hydroxyarylamin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O-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acetyltransfer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5054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ddL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utaiv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outer membrane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orin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891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fdnI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format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dehydrogen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-N subunit gamma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4150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pqqL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utative peptidase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8362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deO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transcriptional regulator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YdeO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5383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deP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utative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oxidoreduct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8967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deR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utative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fimbrial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-like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8257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deV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autoinducer-2 (AI-2)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kinase</w:t>
            </w:r>
            <w:proofErr w:type="spellEnd"/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1744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deY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utative transport system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erme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1065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deZ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utative transport system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erme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7864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neB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aldol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3406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neH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glutamin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1440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nfL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utative transcriptional regulator LYSR-type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3040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mdtI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multidrug efflux system protein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MdtI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59134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mdtJ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multidrug efflux system protein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MdtJ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8956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rstA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DNA-binding transcriptional regulator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RstA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59546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tus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DNA replication terminus site-binding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7184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2.0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fumA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fumar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A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033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niC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2-deoxyglucose-6-phosphatase deoxyglucose-6-phosphatase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1943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njD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utative ATP-binding component of a transport system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1643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topB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DNA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topoisomer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III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4315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djF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utative DEOR-type transcriptional regulator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lastRenderedPageBreak/>
              <w:t>Probe set ID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Fold change</w:t>
            </w:r>
            <w:r w:rsidRPr="0018194F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 funct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010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djK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utative transport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3267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eaM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utative ARAC-type regulatory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2151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fliT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flagellar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biosynthesis protein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FliT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8717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eeF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redicted amino-acid transporter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2857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lysP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lysine transporter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4573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eiE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utative DNA-binding transcriptional regulator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8233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DNA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gyr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subunit A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7449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qfA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utative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oxidoreduct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7563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2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DNA-directed RNA polymerase subunit alpha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2768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2.7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rpsK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30S ribosomal protein S11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3295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2.9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hokB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small toxic polypeptide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3985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ffs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ncRNA</w:t>
            </w:r>
            <w:proofErr w:type="spellEnd"/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8518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2.0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chaperonin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GroEL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3841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2.0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hrpA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redicted ATP-dependent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helicase</w:t>
            </w:r>
            <w:proofErr w:type="spellEnd"/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5954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9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insH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IS5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transpos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and trans-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6197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2.0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mltD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membrane-bound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lytic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murein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transglycosyl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D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2726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mnmA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tRNA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-specific 2-thiouridylase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MnmA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2123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narU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nitrite extrusion protein 2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1726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2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oppB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oligopeptid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transporter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erme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5783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2.0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oppD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oligopeptid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transporter ATP-binding component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7860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paaA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ring 1,2-phenylacetyl-CoA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epoxid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subunit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4442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paaE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ring 1,2-phenylacetyl-CoA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epoxid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, NAD(P)H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oxidoreduct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component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5606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paaI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thioester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, most active with ring-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hydroxylated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henylacetyl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-coenzyme A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thioesters</w:t>
            </w:r>
            <w:proofErr w:type="spellEnd"/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3270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paaK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henylacetyl-CoA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ligase</w:t>
            </w:r>
            <w:proofErr w:type="spellEnd"/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59599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potA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utrescin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/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spermidin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ABC transporter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ATP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103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pphA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serine/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threonin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protein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hosphat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1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7618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prfA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eptide chain release factor 1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8435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pspB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hage shock protein B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6134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relA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(p)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pGpp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synthet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I/GTP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yrophosphokinase</w:t>
            </w:r>
            <w:proofErr w:type="spellEnd"/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110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8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relB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bifunctional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antitoxin of the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RelE-RelB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toxin-antitoxin system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1308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rem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qin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rophage</w:t>
            </w:r>
            <w:proofErr w:type="spellEnd"/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7883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2.7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rimM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16S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rRNA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-processing protein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RimM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6400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2.1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rplF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50S ribosomal protein L6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773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2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rplN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50S ribosomal protein L14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4794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9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rplO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50S ribosomal protein L15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lastRenderedPageBreak/>
              <w:t>Probe set ID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Fold change</w:t>
            </w:r>
            <w:r w:rsidRPr="0018194F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 funct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5175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rpsP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30S ribosomal protein S16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8787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rspB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utative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dehydrogen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5303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rzpQ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Rz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-like equivalent, Qin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rophage</w:t>
            </w:r>
            <w:proofErr w:type="spellEnd"/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9260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sdhB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succinat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dehydrogen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iron-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sulfur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subunit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7040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8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sdhD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succinat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dehydrogen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cytochrom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b556 small membrane subunit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59132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sokB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ncRNA</w:t>
            </w:r>
            <w:proofErr w:type="spellEnd"/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295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sppA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rotease 4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6868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sucA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2-oxoglutarate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dehydrogen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E1 component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9042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2.0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sucC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succinyl-CoA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synthet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subunit beta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848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tmk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thymidylat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kinase</w:t>
            </w:r>
            <w:proofErr w:type="spellEnd"/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4937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torD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chaperone protein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TorD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4493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2.0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trmD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tRNA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(guanine-N(1)-)-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methyltransfer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194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2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wzxC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colanic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acid exporter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4008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beQ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hypothetical protei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5399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caI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inner membrane protein,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ComEC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family of competence proteins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2340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dbA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seudo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7247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dfE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seudo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3158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dfU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qin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rophage</w:t>
            </w:r>
            <w:proofErr w:type="spellEnd"/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7166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dfX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seudo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9219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edS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seudo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4941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ehH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seudo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5532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fcS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predicted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eriplasmic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ilus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chaperone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7447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2.0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hcE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seudo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5949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znuA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high-affinity zinc transporter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periplasmic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component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502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znuB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high-affinity zinc transporter membrane component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59812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znuC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high-affinity zinc transporter </w:t>
            </w:r>
            <w:proofErr w:type="spellStart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>ATPase</w:t>
            </w:r>
            <w:proofErr w:type="spellEnd"/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598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9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Z2403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hypothetical protei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1606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edI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8215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c1929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2061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biJ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4771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cbK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59715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ccA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4800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cdO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5329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2.3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dfD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8270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cjX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169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daQ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7994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nbD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2519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ECs2030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300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ncH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lastRenderedPageBreak/>
              <w:t>Probe set ID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Fold change</w:t>
            </w:r>
            <w:r w:rsidRPr="0018194F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 funct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165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neF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2245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deH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9059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nfC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5419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9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ECs2526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hypothetical protei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8183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ebO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7917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ebE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59130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dhL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1110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8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ydhZ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257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ppsR</w:t>
            </w:r>
            <w:proofErr w:type="spellEnd"/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 xml:space="preserve">hypothetical protein 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4585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unknow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4779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i/>
                <w:sz w:val="24"/>
                <w:szCs w:val="24"/>
              </w:rPr>
              <w:t>-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unknow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6272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59377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9180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3183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6595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7517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5268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2784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2102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1933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2.0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857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59623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2043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4389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59370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4282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7526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3779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035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5865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9161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3393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3179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59577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8016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7198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3395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9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9034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2.3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8367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7722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6159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296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1E8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3854_s_at</w:t>
            </w:r>
          </w:p>
        </w:tc>
        <w:tc>
          <w:tcPr>
            <w:tcW w:w="1294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1E8" w:rsidRPr="0018194F" w:rsidRDefault="00AF51E8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1E8" w:rsidRPr="0018194F" w:rsidRDefault="00AF51E8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B5B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B5B" w:rsidRPr="0018194F" w:rsidRDefault="00AF5B5B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lastRenderedPageBreak/>
              <w:t>Probe set ID</w:t>
            </w:r>
          </w:p>
        </w:tc>
        <w:tc>
          <w:tcPr>
            <w:tcW w:w="1294" w:type="dxa"/>
            <w:noWrap/>
            <w:hideMark/>
          </w:tcPr>
          <w:p w:rsidR="00AF5B5B" w:rsidRPr="0018194F" w:rsidRDefault="00AF5B5B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Fold change</w:t>
            </w:r>
            <w:r w:rsidRPr="0018194F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71" w:type="dxa"/>
            <w:noWrap/>
            <w:hideMark/>
          </w:tcPr>
          <w:p w:rsidR="00AF5B5B" w:rsidRPr="0018194F" w:rsidRDefault="00AF5B5B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4677" w:type="dxa"/>
            <w:noWrap/>
            <w:hideMark/>
          </w:tcPr>
          <w:p w:rsidR="00AF5B5B" w:rsidRPr="0018194F" w:rsidRDefault="00AF5B5B" w:rsidP="002D08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</w:pPr>
            <w:r w:rsidRPr="0018194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IN"/>
              </w:rPr>
              <w:t>Gene function</w:t>
            </w:r>
          </w:p>
        </w:tc>
      </w:tr>
      <w:tr w:rsidR="00AF5B5B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2302_s_at</w:t>
            </w:r>
          </w:p>
        </w:tc>
        <w:tc>
          <w:tcPr>
            <w:tcW w:w="1294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B5B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520_s_at</w:t>
            </w:r>
          </w:p>
        </w:tc>
        <w:tc>
          <w:tcPr>
            <w:tcW w:w="1294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B5B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59210_s_at</w:t>
            </w:r>
          </w:p>
        </w:tc>
        <w:tc>
          <w:tcPr>
            <w:tcW w:w="1294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B5B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3955_s_at</w:t>
            </w:r>
          </w:p>
        </w:tc>
        <w:tc>
          <w:tcPr>
            <w:tcW w:w="1294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B5B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8588_s_at</w:t>
            </w:r>
          </w:p>
        </w:tc>
        <w:tc>
          <w:tcPr>
            <w:tcW w:w="1294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B5B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4685_s_at</w:t>
            </w:r>
          </w:p>
        </w:tc>
        <w:tc>
          <w:tcPr>
            <w:tcW w:w="1294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B5B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1883_s_at</w:t>
            </w:r>
          </w:p>
        </w:tc>
        <w:tc>
          <w:tcPr>
            <w:tcW w:w="1294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B5B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4821_s_at</w:t>
            </w:r>
          </w:p>
        </w:tc>
        <w:tc>
          <w:tcPr>
            <w:tcW w:w="1294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9</w:t>
            </w:r>
          </w:p>
        </w:tc>
        <w:tc>
          <w:tcPr>
            <w:tcW w:w="1471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B5B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8692_s_at</w:t>
            </w:r>
          </w:p>
        </w:tc>
        <w:tc>
          <w:tcPr>
            <w:tcW w:w="1294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B5B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59679_s_at</w:t>
            </w:r>
          </w:p>
        </w:tc>
        <w:tc>
          <w:tcPr>
            <w:tcW w:w="1294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2.0</w:t>
            </w:r>
          </w:p>
        </w:tc>
        <w:tc>
          <w:tcPr>
            <w:tcW w:w="1471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B5B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59846_s_at</w:t>
            </w:r>
          </w:p>
        </w:tc>
        <w:tc>
          <w:tcPr>
            <w:tcW w:w="1294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B5B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6143_s_at</w:t>
            </w:r>
          </w:p>
        </w:tc>
        <w:tc>
          <w:tcPr>
            <w:tcW w:w="1294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B5B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1336_s_at</w:t>
            </w:r>
          </w:p>
        </w:tc>
        <w:tc>
          <w:tcPr>
            <w:tcW w:w="1294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B5B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2591_s_at</w:t>
            </w:r>
          </w:p>
        </w:tc>
        <w:tc>
          <w:tcPr>
            <w:tcW w:w="1294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B5B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503_s_at</w:t>
            </w:r>
          </w:p>
        </w:tc>
        <w:tc>
          <w:tcPr>
            <w:tcW w:w="1294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B5B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9272_s_at</w:t>
            </w:r>
          </w:p>
        </w:tc>
        <w:tc>
          <w:tcPr>
            <w:tcW w:w="1294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9</w:t>
            </w:r>
          </w:p>
        </w:tc>
        <w:tc>
          <w:tcPr>
            <w:tcW w:w="1471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B5B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0059_s_at</w:t>
            </w:r>
          </w:p>
        </w:tc>
        <w:tc>
          <w:tcPr>
            <w:tcW w:w="1294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7</w:t>
            </w:r>
          </w:p>
        </w:tc>
        <w:tc>
          <w:tcPr>
            <w:tcW w:w="1471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B5B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1124_s_at</w:t>
            </w:r>
          </w:p>
        </w:tc>
        <w:tc>
          <w:tcPr>
            <w:tcW w:w="1294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B5B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1725_s_at</w:t>
            </w:r>
          </w:p>
        </w:tc>
        <w:tc>
          <w:tcPr>
            <w:tcW w:w="1294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B5B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1720_s_at</w:t>
            </w:r>
          </w:p>
        </w:tc>
        <w:tc>
          <w:tcPr>
            <w:tcW w:w="1294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B5B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2804_s_at</w:t>
            </w:r>
          </w:p>
        </w:tc>
        <w:tc>
          <w:tcPr>
            <w:tcW w:w="1294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6</w:t>
            </w:r>
          </w:p>
        </w:tc>
        <w:tc>
          <w:tcPr>
            <w:tcW w:w="1471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  <w:tr w:rsidR="00AF5B5B" w:rsidRPr="0018194F" w:rsidTr="006F4606">
        <w:trPr>
          <w:trHeight w:val="300"/>
        </w:trPr>
        <w:tc>
          <w:tcPr>
            <w:tcW w:w="1738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768829_s_at</w:t>
            </w:r>
          </w:p>
        </w:tc>
        <w:tc>
          <w:tcPr>
            <w:tcW w:w="1294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1.5</w:t>
            </w:r>
          </w:p>
        </w:tc>
        <w:tc>
          <w:tcPr>
            <w:tcW w:w="1471" w:type="dxa"/>
            <w:noWrap/>
            <w:hideMark/>
          </w:tcPr>
          <w:p w:rsidR="00AF5B5B" w:rsidRPr="0018194F" w:rsidRDefault="00AF5B5B" w:rsidP="003241CB">
            <w:pPr>
              <w:jc w:val="center"/>
              <w:rPr>
                <w:rFonts w:ascii="Arial" w:eastAsiaTheme="minorHAnsi" w:hAnsi="Arial" w:cs="Arial"/>
                <w:sz w:val="24"/>
                <w:szCs w:val="24"/>
              </w:rPr>
            </w:pPr>
            <w:r w:rsidRPr="0018194F">
              <w:rPr>
                <w:rFonts w:ascii="Arial" w:eastAsiaTheme="minorHAnsi" w:hAnsi="Arial" w:cs="Arial"/>
                <w:sz w:val="24"/>
                <w:szCs w:val="24"/>
              </w:rPr>
              <w:t>IG</w:t>
            </w:r>
          </w:p>
        </w:tc>
        <w:tc>
          <w:tcPr>
            <w:tcW w:w="4677" w:type="dxa"/>
            <w:noWrap/>
            <w:hideMark/>
          </w:tcPr>
          <w:p w:rsidR="00AF5B5B" w:rsidRPr="0018194F" w:rsidRDefault="00AF5B5B" w:rsidP="0018194F">
            <w:pPr>
              <w:rPr>
                <w:rFonts w:ascii="Arial" w:eastAsiaTheme="minorHAnsi" w:hAnsi="Arial" w:cs="Arial"/>
                <w:sz w:val="24"/>
                <w:szCs w:val="24"/>
              </w:rPr>
            </w:pPr>
            <w:proofErr w:type="spellStart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genic</w:t>
            </w:r>
            <w:proofErr w:type="spellEnd"/>
            <w:r w:rsidRPr="0018194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gion</w:t>
            </w:r>
          </w:p>
        </w:tc>
      </w:tr>
    </w:tbl>
    <w:p w:rsidR="001B40B1" w:rsidRDefault="001B40B1" w:rsidP="001B40B1">
      <w:p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:rsidR="00731AC4" w:rsidRDefault="0018194F" w:rsidP="00731AC4">
      <w:pPr>
        <w:spacing w:after="0" w:line="360" w:lineRule="auto"/>
        <w:rPr>
          <w:rFonts w:ascii="Arial" w:hAnsi="Arial" w:cs="Arial"/>
          <w:b/>
          <w:color w:val="000000"/>
          <w:sz w:val="24"/>
          <w:szCs w:val="24"/>
        </w:rPr>
      </w:pPr>
      <w:r w:rsidRPr="002F00D4">
        <w:rPr>
          <w:rFonts w:ascii="Arial" w:hAnsi="Arial" w:cs="Arial"/>
          <w:color w:val="000000"/>
          <w:sz w:val="24"/>
          <w:szCs w:val="24"/>
        </w:rPr>
        <w:t>*Genes that showed fold change greater than 1.5 (P &lt; 0.05)</w:t>
      </w:r>
    </w:p>
    <w:p w:rsidR="00731AC4" w:rsidRPr="00731AC4" w:rsidRDefault="00731AC4" w:rsidP="00731AC4"/>
    <w:sectPr w:rsidR="00731AC4" w:rsidRPr="00731AC4" w:rsidSect="00AF51E8">
      <w:pgSz w:w="11906" w:h="16838"/>
      <w:pgMar w:top="1170" w:right="1440" w:bottom="126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2369"/>
    <w:rsid w:val="0018194F"/>
    <w:rsid w:val="001B40B1"/>
    <w:rsid w:val="001C5246"/>
    <w:rsid w:val="003241CB"/>
    <w:rsid w:val="00500301"/>
    <w:rsid w:val="006D3AB4"/>
    <w:rsid w:val="006F4606"/>
    <w:rsid w:val="00731AC4"/>
    <w:rsid w:val="007E58ED"/>
    <w:rsid w:val="008406FF"/>
    <w:rsid w:val="00873826"/>
    <w:rsid w:val="008A14BE"/>
    <w:rsid w:val="009E6692"/>
    <w:rsid w:val="00AF51E8"/>
    <w:rsid w:val="00AF5B5B"/>
    <w:rsid w:val="00C90743"/>
    <w:rsid w:val="00D52369"/>
    <w:rsid w:val="00D543CA"/>
    <w:rsid w:val="00DB4657"/>
    <w:rsid w:val="00E05213"/>
    <w:rsid w:val="00F27B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AC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1A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18194F"/>
  </w:style>
  <w:style w:type="character" w:styleId="Hyperlink">
    <w:name w:val="Hyperlink"/>
    <w:basedOn w:val="DefaultParagraphFont"/>
    <w:uiPriority w:val="99"/>
    <w:semiHidden/>
    <w:unhideWhenUsed/>
    <w:rsid w:val="0018194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194F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25</Words>
  <Characters>926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A SRI</dc:creator>
  <cp:lastModifiedBy>Dr Shivaji</cp:lastModifiedBy>
  <cp:revision>4</cp:revision>
  <dcterms:created xsi:type="dcterms:W3CDTF">2013-01-31T06:04:00Z</dcterms:created>
  <dcterms:modified xsi:type="dcterms:W3CDTF">2013-01-31T08:03:00Z</dcterms:modified>
</cp:coreProperties>
</file>